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1ACC" w14:textId="77777777" w:rsidR="00D16DB4" w:rsidRPr="003C183D" w:rsidRDefault="00D16DB4" w:rsidP="00D16DB4">
      <w:pPr>
        <w:spacing w:after="200" w:line="36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Supplementary Material</w:t>
      </w:r>
    </w:p>
    <w:p w14:paraId="7058E597" w14:textId="77777777" w:rsidR="00D16DB4" w:rsidRPr="003C183D" w:rsidRDefault="00D16DB4" w:rsidP="00D16DB4">
      <w:pPr>
        <w:spacing w:after="200" w:line="360" w:lineRule="auto"/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Supplementary Data S1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: Search Terms</w:t>
      </w:r>
    </w:p>
    <w:p w14:paraId="1D6CB7D6" w14:textId="77777777" w:rsidR="00D16DB4" w:rsidRPr="003C183D" w:rsidRDefault="00D16DB4" w:rsidP="00D16DB4">
      <w:pPr>
        <w:spacing w:after="200" w:line="36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he following key terms were used: </w:t>
      </w:r>
    </w:p>
    <w:p w14:paraId="6ED54875" w14:textId="77777777" w:rsidR="00D16DB4" w:rsidRPr="003C183D" w:rsidRDefault="00D16DB4" w:rsidP="00D16DB4">
      <w:pPr>
        <w:spacing w:after="200" w:line="36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Periodontitis OR "Periodontal disease*" OR "Aggressive Periodontitis" OR "Chronic Periodontitis" OR "Acute Nonsuppurative Periodontitis" OR "Apical Periodontitis" OR "Early-Onset Periodontitis" OR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ericementitis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R Gingivitis OR "Periodontal Abscess" OR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eriodontosis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R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aradontitis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, "Rheumatoid Arthritis" OR "Caplan Syndrome" OR "Felty Syndrome" OR "Familial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elty's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Syndrome" OR "Rheumatoid Nodule" OR "Rheumatoid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odulosis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" OR "Rheumatoid Vasculitis" OR "Sjogren Syndrome" OR "Sicca Syndrome" OR "Rheumatoid Factor*" OR "Rheumatoid Arthritis Factor*" OR "Onset Still disease" OR "Rheumatoid Disease*" OR "Chronic Rheumatoid Arthritis" OR "Inflammatory Arthritis" OR "Arthrosis Deformans" OR "Beauvais Disease" OR "chronic Progressive Polyarthritis" OR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heumarthritis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R "Articular Rheumatism”, Non-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urg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 OR non-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perat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* OR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herap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* OR Treatment OR treated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rIntervention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* OR "root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laning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" OR "root scaling" OR "dental scaling" OR "subgingival scaling" OR "supragingival scaling" OR "periodontal debridement" OR "dental debridement" OR "root surface debridement" OR "dental curettage" OR "subgingival curettage" OR "dental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urg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*" OR "oral </w:t>
      </w:r>
      <w:proofErr w:type="spellStart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urg</w:t>
      </w:r>
      <w:proofErr w:type="spellEnd"/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" OR "periodontal procedure*"</w:t>
      </w:r>
    </w:p>
    <w:p w14:paraId="0749A7CB" w14:textId="77777777" w:rsidR="00D16DB4" w:rsidRPr="003C183D" w:rsidRDefault="00D16DB4" w:rsidP="00D16DB4">
      <w:pPr>
        <w:rPr>
          <w:rFonts w:ascii="Times New Roman" w:eastAsia="Times New Roman" w:hAnsi="Times New Roman" w:cs="Times New Roman"/>
          <w:lang w:eastAsia="en-GB"/>
        </w:rPr>
      </w:pPr>
    </w:p>
    <w:p w14:paraId="38D7C781" w14:textId="3B0EEFC2" w:rsidR="00D16DB4" w:rsidRDefault="00D16DB4"/>
    <w:p w14:paraId="4710AC82" w14:textId="65B6D88E" w:rsidR="00D16DB4" w:rsidRDefault="00D16DB4"/>
    <w:p w14:paraId="329EBDEB" w14:textId="0EE89D4B" w:rsidR="00D16DB4" w:rsidRDefault="00D16DB4"/>
    <w:p w14:paraId="0CE6ED36" w14:textId="1226F57B" w:rsidR="00D16DB4" w:rsidRDefault="00D16DB4"/>
    <w:p w14:paraId="7BA42062" w14:textId="627B525A" w:rsidR="00D16DB4" w:rsidRDefault="00D16DB4"/>
    <w:p w14:paraId="30131F30" w14:textId="68A03BC4" w:rsidR="00D16DB4" w:rsidRDefault="00D16DB4"/>
    <w:p w14:paraId="6621CB68" w14:textId="398542A0" w:rsidR="00D16DB4" w:rsidRDefault="00D16DB4"/>
    <w:p w14:paraId="4859D8E7" w14:textId="39E2FB85" w:rsidR="00D16DB4" w:rsidRDefault="00D16DB4"/>
    <w:p w14:paraId="53D802D8" w14:textId="20F1F708" w:rsidR="00D16DB4" w:rsidRDefault="00D16DB4"/>
    <w:p w14:paraId="7D9EAA38" w14:textId="4AF52F03" w:rsidR="00D16DB4" w:rsidRDefault="00D16DB4"/>
    <w:p w14:paraId="3B196BEB" w14:textId="594DEA70" w:rsidR="00D16DB4" w:rsidRDefault="00D16DB4"/>
    <w:p w14:paraId="1D27C340" w14:textId="197A2BB2" w:rsidR="00D16DB4" w:rsidRDefault="00D16DB4"/>
    <w:p w14:paraId="7EEAFD0A" w14:textId="17FA5D60" w:rsidR="00D16DB4" w:rsidRDefault="00D16DB4"/>
    <w:p w14:paraId="7ADCDF59" w14:textId="0671515F" w:rsidR="00D16DB4" w:rsidRDefault="00D16DB4"/>
    <w:p w14:paraId="444B5CB0" w14:textId="1A2FA81A" w:rsidR="00D16DB4" w:rsidRDefault="00D16DB4"/>
    <w:p w14:paraId="3150B0F5" w14:textId="7FA173BA" w:rsidR="00D16DB4" w:rsidRDefault="00D16DB4"/>
    <w:p w14:paraId="6FE1A6C5" w14:textId="3EC7CBAD" w:rsidR="00D16DB4" w:rsidRDefault="00D16DB4"/>
    <w:p w14:paraId="11DD8C49" w14:textId="7B5B773A" w:rsidR="00D16DB4" w:rsidRDefault="00D16DB4"/>
    <w:p w14:paraId="7EF9DA70" w14:textId="6F6CCC35" w:rsidR="00D16DB4" w:rsidRDefault="00D16DB4"/>
    <w:p w14:paraId="3BE2F208" w14:textId="77777777" w:rsidR="00D16DB4" w:rsidRDefault="00D16DB4"/>
    <w:p w14:paraId="2C452BCE" w14:textId="74AE4278" w:rsidR="00D16DB4" w:rsidRDefault="00D16DB4"/>
    <w:p w14:paraId="7B53C841" w14:textId="77777777" w:rsidR="004B6AD3" w:rsidRDefault="004B6AD3" w:rsidP="00D16DB4">
      <w:pPr>
        <w:spacing w:after="200"/>
      </w:pPr>
    </w:p>
    <w:p w14:paraId="1933EDB8" w14:textId="3FBAC63C" w:rsidR="00D16DB4" w:rsidRPr="00631E38" w:rsidRDefault="00D16DB4" w:rsidP="00D16DB4">
      <w:pPr>
        <w:spacing w:after="200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  <w:lang w:eastAsia="en-GB"/>
        </w:rPr>
      </w:pPr>
      <w:r w:rsidRPr="00631E38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  <w:lang w:eastAsia="en-GB"/>
        </w:rPr>
        <w:t>Supplementary Table S1. Excluded studies</w:t>
      </w:r>
    </w:p>
    <w:tbl>
      <w:tblPr>
        <w:tblW w:w="7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1"/>
        <w:gridCol w:w="4099"/>
      </w:tblGrid>
      <w:tr w:rsidR="00D16DB4" w:rsidRPr="00631E38" w14:paraId="361FA3E9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36682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  <w:shd w:val="clear" w:color="auto" w:fill="FFFFFF"/>
                <w:lang w:eastAsia="en-GB"/>
              </w:rPr>
              <w:t>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0920B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  <w:shd w:val="clear" w:color="auto" w:fill="FFFFFF"/>
                <w:lang w:eastAsia="en-GB"/>
              </w:rPr>
              <w:t>Reason for exclusion</w:t>
            </w:r>
          </w:p>
        </w:tc>
      </w:tr>
      <w:tr w:rsidR="00D16DB4" w:rsidRPr="00631E38" w14:paraId="2799236B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FFB68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Ribeiro (20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CB5DA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data</w:t>
            </w:r>
          </w:p>
        </w:tc>
      </w:tr>
      <w:tr w:rsidR="00D16DB4" w:rsidRPr="00631E38" w14:paraId="0C94E41A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094B1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Ranade (20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51575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data</w:t>
            </w:r>
          </w:p>
        </w:tc>
      </w:tr>
      <w:tr w:rsidR="00D16DB4" w:rsidRPr="00631E38" w14:paraId="03A5A3E1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F6E92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Chou (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1B410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data</w:t>
            </w:r>
          </w:p>
        </w:tc>
      </w:tr>
      <w:tr w:rsidR="00D16DB4" w:rsidRPr="00631E38" w14:paraId="10CDD679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CAEF5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Yuce</w:t>
            </w:r>
            <w:proofErr w:type="spellEnd"/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 xml:space="preserve"> (20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093AB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data</w:t>
            </w:r>
          </w:p>
        </w:tc>
      </w:tr>
      <w:tr w:rsidR="00D16DB4" w:rsidRPr="00631E38" w14:paraId="26F8F405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9A125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Yang (20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7E354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A study population</w:t>
            </w:r>
          </w:p>
        </w:tc>
      </w:tr>
      <w:tr w:rsidR="00D16DB4" w:rsidRPr="00631E38" w14:paraId="2F2ACAA5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629E0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Artabashi</w:t>
            </w:r>
            <w:proofErr w:type="spellEnd"/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-Moghadam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149D8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Unclear methodology</w:t>
            </w:r>
          </w:p>
        </w:tc>
      </w:tr>
      <w:tr w:rsidR="00D16DB4" w:rsidRPr="00631E38" w14:paraId="2D156A3D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CFA5B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Mukherjee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D2370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Case report</w:t>
            </w:r>
          </w:p>
        </w:tc>
      </w:tr>
      <w:tr w:rsidR="00D16DB4" w:rsidRPr="00631E38" w14:paraId="63485074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964E0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Hashimoto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FC07C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periodontal intervention</w:t>
            </w:r>
          </w:p>
        </w:tc>
      </w:tr>
      <w:tr w:rsidR="00D16DB4" w:rsidRPr="00631E38" w14:paraId="282342C4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35246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Kaneko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822FD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Insufficient periodontal treatment</w:t>
            </w:r>
          </w:p>
        </w:tc>
      </w:tr>
      <w:tr w:rsidR="00D16DB4" w:rsidRPr="00631E38" w14:paraId="5EE3FE68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5209C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Heredia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0DE7C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periodontal intervention</w:t>
            </w:r>
          </w:p>
        </w:tc>
      </w:tr>
      <w:tr w:rsidR="00D16DB4" w:rsidRPr="00631E38" w14:paraId="5E9DFF47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3C0EF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Moller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D72E9" w14:textId="77777777" w:rsidR="00D16DB4" w:rsidRPr="00631E38" w:rsidRDefault="00D16DB4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Data non-extractable </w:t>
            </w:r>
          </w:p>
        </w:tc>
      </w:tr>
      <w:tr w:rsidR="00D16DB4" w:rsidRPr="00631E38" w14:paraId="45FBA45B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72E31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Marotte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4011E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periodontal intervention</w:t>
            </w:r>
          </w:p>
        </w:tc>
      </w:tr>
      <w:tr w:rsidR="00D16DB4" w:rsidRPr="00631E38" w14:paraId="03B1C141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D0355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Chen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5D0A2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data</w:t>
            </w:r>
          </w:p>
        </w:tc>
      </w:tr>
      <w:tr w:rsidR="00D16DB4" w:rsidRPr="00631E38" w14:paraId="017433DF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F8B64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Mariette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35EAE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Insufficient periodontal treatment</w:t>
            </w:r>
          </w:p>
        </w:tc>
      </w:tr>
      <w:tr w:rsidR="00D16DB4" w:rsidRPr="00631E38" w14:paraId="009C0722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6B2BF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Marotte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44731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periodontal intervention</w:t>
            </w:r>
          </w:p>
        </w:tc>
      </w:tr>
      <w:tr w:rsidR="00D16DB4" w:rsidRPr="00631E38" w14:paraId="6F8132CD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A5F24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Pandya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0E655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Unclear follow up of study population</w:t>
            </w:r>
          </w:p>
        </w:tc>
      </w:tr>
      <w:tr w:rsidR="00D16DB4" w:rsidRPr="00631E38" w14:paraId="265EE314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6E047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Buwembo</w:t>
            </w:r>
            <w:proofErr w:type="spellEnd"/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6DCBC" w14:textId="77777777" w:rsidR="00D16DB4" w:rsidRPr="00631E38" w:rsidRDefault="00D16DB4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data</w:t>
            </w:r>
          </w:p>
        </w:tc>
      </w:tr>
      <w:tr w:rsidR="00D16DB4" w:rsidRPr="00631E38" w14:paraId="10DAF91B" w14:textId="77777777" w:rsidTr="00B16807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3462" w14:textId="77777777" w:rsidR="00D16DB4" w:rsidRPr="00631E38" w:rsidRDefault="00D16DB4" w:rsidP="00B16807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Akbari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5D55" w14:textId="77777777" w:rsidR="00D16DB4" w:rsidRPr="00631E38" w:rsidRDefault="00D16DB4" w:rsidP="00B16807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inclusion/exclusion criteria</w:t>
            </w:r>
          </w:p>
          <w:p w14:paraId="63215587" w14:textId="77777777" w:rsidR="00D16DB4" w:rsidRPr="00631E38" w:rsidRDefault="00D16DB4" w:rsidP="00B16807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Unclear methodology</w:t>
            </w:r>
          </w:p>
        </w:tc>
      </w:tr>
      <w:tr w:rsidR="00D16DB4" w:rsidRPr="00631E38" w14:paraId="09A411BD" w14:textId="77777777" w:rsidTr="00B16807">
        <w:trPr>
          <w:trHeight w:val="1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4B37" w14:textId="77777777" w:rsidR="00D16DB4" w:rsidRPr="00631E38" w:rsidRDefault="00D16DB4" w:rsidP="00B16807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Martu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3E9F" w14:textId="77777777" w:rsidR="00D16DB4" w:rsidRPr="00631E38" w:rsidRDefault="00D16DB4" w:rsidP="00B16807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</w:pPr>
            <w:r w:rsidRPr="00631E38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  <w:lang w:eastAsia="en-GB"/>
              </w:rPr>
              <w:t>No relevant RA outcome measures</w:t>
            </w:r>
          </w:p>
        </w:tc>
      </w:tr>
    </w:tbl>
    <w:p w14:paraId="76492712" w14:textId="2EBAA691" w:rsidR="00D16DB4" w:rsidRDefault="00D16DB4" w:rsidP="00D16DB4">
      <w:pPr>
        <w:spacing w:after="240"/>
        <w:rPr>
          <w:sz w:val="22"/>
          <w:szCs w:val="22"/>
        </w:rPr>
      </w:pPr>
      <w:r w:rsidRPr="00631E38">
        <w:rPr>
          <w:rFonts w:ascii="Times New Roman" w:eastAsia="Times New Roman" w:hAnsi="Times New Roman" w:cs="Times New Roman"/>
          <w:sz w:val="22"/>
          <w:szCs w:val="22"/>
          <w:lang w:eastAsia="en-GB"/>
        </w:rPr>
        <w:br/>
      </w:r>
    </w:p>
    <w:p w14:paraId="4994C55E" w14:textId="6B6485EE" w:rsidR="00D16DB4" w:rsidRDefault="00D16DB4" w:rsidP="00D16DB4">
      <w:pPr>
        <w:spacing w:after="240"/>
        <w:rPr>
          <w:sz w:val="22"/>
          <w:szCs w:val="22"/>
        </w:rPr>
      </w:pPr>
    </w:p>
    <w:p w14:paraId="0A72F30D" w14:textId="76E2E94D" w:rsidR="00D16DB4" w:rsidRDefault="00D16DB4" w:rsidP="00D16DB4">
      <w:pPr>
        <w:spacing w:after="240"/>
        <w:rPr>
          <w:sz w:val="22"/>
          <w:szCs w:val="22"/>
        </w:rPr>
      </w:pPr>
    </w:p>
    <w:p w14:paraId="7A1D15EC" w14:textId="48DEEEC1" w:rsidR="00D16DB4" w:rsidRDefault="00D16DB4" w:rsidP="00D16DB4">
      <w:pPr>
        <w:spacing w:after="240"/>
        <w:rPr>
          <w:sz w:val="22"/>
          <w:szCs w:val="22"/>
        </w:rPr>
      </w:pPr>
    </w:p>
    <w:p w14:paraId="2B7A2ADF" w14:textId="08CB6ECD" w:rsidR="00D16DB4" w:rsidRDefault="00D16DB4" w:rsidP="00D16DB4">
      <w:pPr>
        <w:spacing w:after="240"/>
        <w:rPr>
          <w:sz w:val="22"/>
          <w:szCs w:val="22"/>
        </w:rPr>
      </w:pPr>
    </w:p>
    <w:p w14:paraId="7F667461" w14:textId="188B9923" w:rsidR="00D16DB4" w:rsidRDefault="00D16DB4" w:rsidP="00D16DB4">
      <w:pPr>
        <w:spacing w:after="240"/>
        <w:rPr>
          <w:sz w:val="22"/>
          <w:szCs w:val="22"/>
        </w:rPr>
      </w:pPr>
    </w:p>
    <w:p w14:paraId="3F1481D0" w14:textId="1CD1F567" w:rsidR="00D16DB4" w:rsidRPr="00D16DB4" w:rsidRDefault="00D16DB4" w:rsidP="00D16DB4">
      <w:pPr>
        <w:spacing w:after="200"/>
        <w:jc w:val="both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lastRenderedPageBreak/>
        <w:t xml:space="preserve">Supplementary </w:t>
      </w:r>
      <w:r w:rsidRPr="003C183D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2.</w:t>
      </w:r>
      <w:r w:rsidRPr="00723A0F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Summary of changes in DAS-28 scores following periodontal treatment</w:t>
      </w: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9"/>
        <w:gridCol w:w="1028"/>
        <w:gridCol w:w="2362"/>
        <w:gridCol w:w="3119"/>
        <w:gridCol w:w="1632"/>
      </w:tblGrid>
      <w:tr w:rsidR="00D16DB4" w:rsidRPr="003C183D" w14:paraId="0E498F0A" w14:textId="77777777" w:rsidTr="00D16DB4">
        <w:trPr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4DDAF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9433C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Study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54BA3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a-group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ion in DAS28 in </w:t>
            </w:r>
            <w:r w:rsidRPr="003C18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ntrol 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arm (mean, SD, p-value where given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362FD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a-group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ion in DAS28 aft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eriodontal treatment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r w:rsidRPr="003C18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xperimental 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arm (mean, SD, p-value where given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95549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-group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ce level</w:t>
            </w:r>
          </w:p>
        </w:tc>
      </w:tr>
      <w:tr w:rsidR="00D16DB4" w:rsidRPr="003C183D" w14:paraId="0667C9D9" w14:textId="77777777" w:rsidTr="00B16807">
        <w:trPr>
          <w:trHeight w:val="42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12AFB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Al-</w:t>
            </w: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Katma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AA970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307C0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-0.5 (0.4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3753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6 (0.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&lt;0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05E8B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P&lt;0.05</w:t>
            </w:r>
          </w:p>
        </w:tc>
      </w:tr>
      <w:tr w:rsidR="00D16DB4" w:rsidRPr="003C183D" w14:paraId="4F68913A" w14:textId="77777777" w:rsidTr="00B16807">
        <w:trPr>
          <w:trHeight w:val="420"/>
          <w:jc w:val="center"/>
        </w:trPr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74B05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Ortiz (2009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5D9B4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DB4E4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RA + PD, no treatment 0.31 (0.36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17B40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RA + PD + supra/sub-gingiv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caling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1.58 (0.46) p&lt;0.01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19B9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4-group comparison p=0.0269</w:t>
            </w:r>
          </w:p>
          <w:p w14:paraId="31D18F05" w14:textId="77777777" w:rsidR="00D16DB4" w:rsidRPr="003C183D" w:rsidRDefault="00D16DB4" w:rsidP="00B16807">
            <w:pPr>
              <w:spacing w:after="200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vs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p=0.005</w:t>
            </w:r>
          </w:p>
        </w:tc>
      </w:tr>
      <w:tr w:rsidR="00D16DB4" w:rsidRPr="003C183D" w14:paraId="32D04190" w14:textId="77777777" w:rsidTr="00B16807">
        <w:trPr>
          <w:trHeight w:val="420"/>
          <w:jc w:val="center"/>
        </w:trPr>
        <w:tc>
          <w:tcPr>
            <w:tcW w:w="0" w:type="auto"/>
            <w:vMerge/>
            <w:vAlign w:val="center"/>
            <w:hideMark/>
          </w:tcPr>
          <w:p w14:paraId="799832D0" w14:textId="77777777" w:rsidR="00D16DB4" w:rsidRPr="003C183D" w:rsidRDefault="00D16DB4" w:rsidP="00B16807"/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2401C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25767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RA + PD, no treatment but taking anti-TNF medication</w:t>
            </w:r>
            <w:r w:rsidRPr="003C183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  <w:p w14:paraId="429FCD1B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24 (0.55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C519D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RA + PD + supra/sub-gingiv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caling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, and taking anti-TNF medication</w:t>
            </w:r>
          </w:p>
          <w:p w14:paraId="2D23AE7B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.42 (0.46) p&lt;0.05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4CE9723C" w14:textId="77777777" w:rsidR="00D16DB4" w:rsidRPr="003C183D" w:rsidRDefault="00D16DB4" w:rsidP="00B16807"/>
        </w:tc>
      </w:tr>
      <w:tr w:rsidR="00D16DB4" w:rsidRPr="003C183D" w14:paraId="6AB72FDA" w14:textId="77777777" w:rsidTr="00B16807">
        <w:trPr>
          <w:trHeight w:val="149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FFC03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Pinho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402F7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28B95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Missing data for baseline control ar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A268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65 (0.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02A01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3 months p=0.0381</w:t>
            </w:r>
          </w:p>
          <w:p w14:paraId="5A182102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months p=0.5755</w:t>
            </w:r>
          </w:p>
        </w:tc>
      </w:tr>
      <w:tr w:rsidR="00D16DB4" w:rsidRPr="003C183D" w14:paraId="367AAA30" w14:textId="77777777" w:rsidTr="00B16807">
        <w:trPr>
          <w:trHeight w:val="420"/>
          <w:jc w:val="center"/>
        </w:trPr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3AE24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Erciyas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C5CCA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096B0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1A799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Moderate/high disease activity group:</w:t>
            </w:r>
          </w:p>
          <w:p w14:paraId="06173AE7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2.31 (0.21) p&lt;0.001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B6ABD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p=&lt;0.001</w:t>
            </w:r>
          </w:p>
        </w:tc>
      </w:tr>
      <w:tr w:rsidR="00D16DB4" w:rsidRPr="003C183D" w14:paraId="5B9A2811" w14:textId="77777777" w:rsidTr="00B16807">
        <w:trPr>
          <w:trHeight w:val="420"/>
          <w:jc w:val="center"/>
        </w:trPr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1ADFBFA4" w14:textId="77777777" w:rsidR="00D16DB4" w:rsidRPr="003C183D" w:rsidRDefault="00D16DB4" w:rsidP="00B16807"/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7C601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4F03DC85" w14:textId="77777777" w:rsidR="00D16DB4" w:rsidRPr="003C183D" w:rsidRDefault="00D16DB4" w:rsidP="00B16807"/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FB115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Low disease activity group: </w:t>
            </w:r>
          </w:p>
          <w:p w14:paraId="5AA95981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24 (0.12) p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2DDB92C4" w14:textId="77777777" w:rsidR="00D16DB4" w:rsidRPr="003C183D" w:rsidRDefault="00D16DB4" w:rsidP="00B16807"/>
        </w:tc>
      </w:tr>
      <w:tr w:rsidR="00D16DB4" w:rsidRPr="003C183D" w14:paraId="77E54CB6" w14:textId="77777777" w:rsidTr="00B16807">
        <w:trPr>
          <w:trHeight w:val="42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FFD3A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Okada (20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266DF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159D2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01 (0.04) p=0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F9AD8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37 (0.04) p=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403E0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p=0.02</w:t>
            </w:r>
          </w:p>
        </w:tc>
      </w:tr>
      <w:tr w:rsidR="00D16DB4" w:rsidRPr="003C183D" w14:paraId="0A7E102A" w14:textId="77777777" w:rsidTr="00B16807">
        <w:trPr>
          <w:trHeight w:val="420"/>
          <w:jc w:val="center"/>
        </w:trPr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CE5FE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Biyikoglu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01AAA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BB9FC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C44D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2.01 (0.31) p&lt;0.01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989F3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16DB4" w:rsidRPr="003C183D" w14:paraId="39DE59CA" w14:textId="77777777" w:rsidTr="00B16807">
        <w:trPr>
          <w:trHeight w:val="420"/>
          <w:jc w:val="center"/>
        </w:trPr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213EC97E" w14:textId="77777777" w:rsidR="00D16DB4" w:rsidRPr="003C183D" w:rsidRDefault="00D16DB4" w:rsidP="00B16807"/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49D07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11C8B624" w14:textId="77777777" w:rsidR="00D16DB4" w:rsidRPr="003C183D" w:rsidRDefault="00D16DB4" w:rsidP="00B16807"/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03714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2.06 (0.32) p&gt;0.05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DE1DB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16DB4" w:rsidRPr="003C183D" w14:paraId="4B8DBC16" w14:textId="77777777" w:rsidTr="00B16807">
        <w:trPr>
          <w:trHeight w:val="42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75BF2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Kurgan (20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F2A47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5DE0E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-0.4 (median scor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48705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-0.5 (median scor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C8CAD" w14:textId="77777777" w:rsidR="00D16DB4" w:rsidRPr="003C183D" w:rsidRDefault="00D16DB4" w:rsidP="00B16807">
            <w:pPr>
              <w:spacing w:after="200"/>
              <w:jc w:val="both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p=0.580</w:t>
            </w:r>
          </w:p>
        </w:tc>
      </w:tr>
      <w:tr w:rsidR="00D16DB4" w:rsidRPr="003C183D" w14:paraId="738DE59B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57FEC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Kurgan (2017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931BE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5F18F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0C2E1" w14:textId="77777777" w:rsidR="00D16DB4" w:rsidRPr="007C18C5" w:rsidRDefault="00D16DB4" w:rsidP="00B16807">
            <w:pPr>
              <w:spacing w:after="200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-0.5 (0.48), p=0.307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119F8" w14:textId="77777777" w:rsidR="00D16DB4" w:rsidRPr="003C183D" w:rsidRDefault="00D16DB4" w:rsidP="00B16807">
            <w:pPr>
              <w:spacing w:after="200"/>
              <w:jc w:val="both"/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16DB4" w:rsidRPr="003C183D" w14:paraId="6D7CC410" w14:textId="77777777" w:rsidTr="00B16807">
        <w:trPr>
          <w:trHeight w:val="42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E5317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hare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6536D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B4DAC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-0.05 (0.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F877E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.05 (0.28) p&lt;0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DB59B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p=0.002</w:t>
            </w:r>
          </w:p>
        </w:tc>
      </w:tr>
      <w:tr w:rsidR="00D16DB4" w:rsidRPr="003C183D" w14:paraId="3DB7447B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81F6" w14:textId="77777777" w:rsidR="00D16DB4" w:rsidRPr="007C18C5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Serban</w:t>
            </w:r>
            <w:proofErr w:type="spellEnd"/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br/>
              <w:t>(2017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A6CB" w14:textId="77777777" w:rsidR="00D16DB4" w:rsidRPr="007C18C5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66DB" w14:textId="77777777" w:rsidR="00D16DB4" w:rsidRPr="007C18C5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0.2 (0.24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A05E" w14:textId="77777777" w:rsidR="00D16DB4" w:rsidRPr="007C18C5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0.4 (0.44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3AEB" w14:textId="77777777" w:rsidR="00D16DB4" w:rsidRPr="003C183D" w:rsidRDefault="00D16DB4" w:rsidP="00B16807">
            <w:pPr>
              <w:spacing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8C5">
              <w:rPr>
                <w:rFonts w:ascii="Arial" w:hAnsi="Arial" w:cs="Arial"/>
                <w:color w:val="000000"/>
                <w:sz w:val="20"/>
                <w:szCs w:val="20"/>
              </w:rPr>
              <w:t>P=0.112</w:t>
            </w:r>
          </w:p>
        </w:tc>
      </w:tr>
      <w:tr w:rsidR="00D16DB4" w:rsidRPr="003C183D" w14:paraId="12C2E002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AE6F2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Cosgarea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A979A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69F93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49FD2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1 (median) p&gt;0.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417D3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16DB4" w:rsidRPr="003C183D" w14:paraId="5FAF6958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864D9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Zhao (2018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1B48C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81EEC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22 (0.35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72930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.15 (0.33) p&lt;0.001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3EE07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</w:tr>
      <w:tr w:rsidR="00D16DB4" w:rsidRPr="003C183D" w14:paraId="6D6CDB24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936E6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Bialowas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BFEE7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ECC98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BB38B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DAS28-ESR 0.48 (median) p=0.04</w:t>
            </w:r>
          </w:p>
          <w:p w14:paraId="5443AA8B" w14:textId="5A8F6A72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DAS28-CRP 0.5 (median) p=0.00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28889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16DB4" w:rsidRPr="003C183D" w14:paraId="4E47FC91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FD916" w14:textId="77777777" w:rsidR="00D16DB4" w:rsidRPr="003C183D" w:rsidRDefault="00D16DB4" w:rsidP="00B16807">
            <w:pPr>
              <w:spacing w:after="200"/>
            </w:pPr>
            <w:proofErr w:type="spellStart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Mons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  <w:proofErr w:type="spellEnd"/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7CEC6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45B17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35 (0.32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78766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28 (0.46) p&gt;0.05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2529B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p= 0.22</w:t>
            </w:r>
          </w:p>
        </w:tc>
      </w:tr>
      <w:tr w:rsidR="00D16DB4" w:rsidRPr="003C183D" w14:paraId="19FD58AB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134F9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Moura (20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9F652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45 day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B74AB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0.04 (0.3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78588" w14:textId="77777777" w:rsidR="00D16DB4" w:rsidRPr="003C183D" w:rsidRDefault="00D16DB4" w:rsidP="00B16807">
            <w:pPr>
              <w:spacing w:after="200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1.34 (0.21) p=0.0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AA234" w14:textId="77777777" w:rsidR="00D16DB4" w:rsidRPr="003C183D" w:rsidRDefault="00D16DB4" w:rsidP="00B16807">
            <w:pPr>
              <w:spacing w:after="200"/>
              <w:jc w:val="both"/>
            </w:pPr>
            <w:r w:rsidRPr="003C183D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</w:tr>
      <w:tr w:rsidR="00D16DB4" w:rsidRPr="003C183D" w14:paraId="4A860A31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5F4E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uyen (2021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FC3E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A640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 (median score)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A2EA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median score) p&lt;0.001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D7A8" w14:textId="77777777" w:rsidR="00D16DB4" w:rsidRPr="003C183D" w:rsidRDefault="00D16DB4" w:rsidP="00B16807">
            <w:pPr>
              <w:spacing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0.013</w:t>
            </w:r>
          </w:p>
        </w:tc>
      </w:tr>
      <w:tr w:rsidR="00D16DB4" w:rsidRPr="003C183D" w14:paraId="4DAF5637" w14:textId="77777777" w:rsidTr="00B16807">
        <w:trPr>
          <w:trHeight w:val="420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E28E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(20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D1283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1CE1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D627" w14:textId="77777777" w:rsidR="00D16DB4" w:rsidRPr="003C183D" w:rsidRDefault="00D16DB4" w:rsidP="00B16807">
            <w:pPr>
              <w:spacing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 (0.45) p=0.0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7E05" w14:textId="77777777" w:rsidR="00D16DB4" w:rsidRPr="003C183D" w:rsidRDefault="00D16DB4" w:rsidP="00B16807">
            <w:pPr>
              <w:spacing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1D74DF9A" w14:textId="77777777" w:rsidR="00D16DB4" w:rsidRDefault="00D16DB4" w:rsidP="00D16DB4">
      <w:pPr>
        <w:rPr>
          <w:rFonts w:ascii="Arial" w:hAnsi="Arial" w:cs="Arial"/>
          <w:color w:val="000000"/>
          <w:sz w:val="22"/>
          <w:szCs w:val="22"/>
        </w:rPr>
      </w:pPr>
    </w:p>
    <w:p w14:paraId="10672BC5" w14:textId="6475FCEC" w:rsidR="00D16DB4" w:rsidRDefault="00D16DB4" w:rsidP="00D16DB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A</w:t>
      </w:r>
      <w:r w:rsidRPr="003C183D">
        <w:rPr>
          <w:rFonts w:ascii="Arial" w:hAnsi="Arial" w:cs="Arial"/>
          <w:color w:val="000000"/>
          <w:sz w:val="22"/>
          <w:szCs w:val="22"/>
        </w:rPr>
        <w:t xml:space="preserve"> summary of the changes in the DAS-28 scores </w:t>
      </w:r>
      <w:r>
        <w:rPr>
          <w:rFonts w:ascii="Arial" w:hAnsi="Arial" w:cs="Arial"/>
          <w:color w:val="000000"/>
          <w:sz w:val="22"/>
          <w:szCs w:val="22"/>
        </w:rPr>
        <w:t>following periodontal treatment</w:t>
      </w:r>
      <w:r w:rsidRPr="003C183D">
        <w:rPr>
          <w:rFonts w:ascii="Arial" w:hAnsi="Arial" w:cs="Arial"/>
          <w:color w:val="000000"/>
          <w:sz w:val="22"/>
          <w:szCs w:val="22"/>
        </w:rPr>
        <w:t>. The changes are given between baseline and re-assessment (intra-group) for both the control and the experimental arms. The statistical significance level between the trial arms (inter-group) is given where reported. </w:t>
      </w:r>
    </w:p>
    <w:p w14:paraId="00C9D8D1" w14:textId="77777777" w:rsidR="00D16DB4" w:rsidRDefault="00D16DB4" w:rsidP="00D16DB4">
      <w:pPr>
        <w:rPr>
          <w:rFonts w:ascii="Arial" w:hAnsi="Arial" w:cs="Arial"/>
          <w:color w:val="000000"/>
          <w:sz w:val="22"/>
          <w:szCs w:val="22"/>
        </w:rPr>
      </w:pPr>
    </w:p>
    <w:p w14:paraId="5A8B51FF" w14:textId="3DC02C10" w:rsidR="00D16DB4" w:rsidRPr="00631E38" w:rsidRDefault="00D16DB4" w:rsidP="00D16DB4">
      <w:pPr>
        <w:spacing w:after="200"/>
        <w:jc w:val="both"/>
        <w:rPr>
          <w:u w:val="single"/>
        </w:rPr>
      </w:pPr>
      <w:r w:rsidRPr="003C183D">
        <w:rPr>
          <w:rFonts w:ascii="Arial" w:hAnsi="Arial" w:cs="Arial"/>
          <w:color w:val="000000"/>
          <w:sz w:val="22"/>
          <w:szCs w:val="22"/>
        </w:rPr>
        <w:t>RA = rheumatoid arthritis</w:t>
      </w:r>
      <w:r>
        <w:rPr>
          <w:rFonts w:ascii="Arial" w:hAnsi="Arial" w:cs="Arial"/>
          <w:color w:val="000000"/>
          <w:sz w:val="22"/>
          <w:szCs w:val="22"/>
        </w:rPr>
        <w:t xml:space="preserve">; </w:t>
      </w:r>
      <w:r w:rsidRPr="003C183D">
        <w:rPr>
          <w:rFonts w:ascii="Arial" w:hAnsi="Arial" w:cs="Arial"/>
          <w:color w:val="000000"/>
          <w:sz w:val="22"/>
          <w:szCs w:val="22"/>
        </w:rPr>
        <w:t>PD = periodontal disease</w:t>
      </w:r>
      <w:r>
        <w:rPr>
          <w:rFonts w:ascii="Arial" w:hAnsi="Arial" w:cs="Arial"/>
          <w:color w:val="000000"/>
          <w:sz w:val="22"/>
          <w:szCs w:val="22"/>
        </w:rPr>
        <w:t>; CRP = C-reactive protein; TNF = tumour necrosis factor - alpha</w:t>
      </w:r>
    </w:p>
    <w:p w14:paraId="2DD5918F" w14:textId="77777777" w:rsidR="00D16DB4" w:rsidRDefault="00D16DB4" w:rsidP="00D16DB4"/>
    <w:p w14:paraId="753DE054" w14:textId="77777777" w:rsidR="00D16DB4" w:rsidRDefault="00D16DB4" w:rsidP="00D16DB4">
      <w:pPr>
        <w:spacing w:after="200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</w:pPr>
    </w:p>
    <w:p w14:paraId="3E7E9CC5" w14:textId="1A510F3B" w:rsidR="00D16DB4" w:rsidRDefault="00D16DB4" w:rsidP="00D16DB4">
      <w:pPr>
        <w:spacing w:after="240"/>
        <w:rPr>
          <w:sz w:val="22"/>
          <w:szCs w:val="22"/>
        </w:rPr>
      </w:pPr>
    </w:p>
    <w:p w14:paraId="32C1FFDC" w14:textId="77777777" w:rsidR="00D16DB4" w:rsidRPr="00631E38" w:rsidRDefault="00D16DB4" w:rsidP="00D16DB4">
      <w:pPr>
        <w:spacing w:after="240"/>
        <w:rPr>
          <w:sz w:val="22"/>
          <w:szCs w:val="22"/>
        </w:rPr>
      </w:pPr>
    </w:p>
    <w:p w14:paraId="69FC85D8" w14:textId="24028FE3" w:rsidR="00D16DB4" w:rsidRDefault="00D16DB4"/>
    <w:p w14:paraId="1156B62F" w14:textId="4697DDD3" w:rsidR="004B6AD3" w:rsidRDefault="004B6AD3"/>
    <w:p w14:paraId="4B25BCB2" w14:textId="01C4D8BA" w:rsidR="004B6AD3" w:rsidRDefault="004B6AD3"/>
    <w:p w14:paraId="5CDA6616" w14:textId="77777777" w:rsidR="004B6AD3" w:rsidRDefault="004B6AD3">
      <w:pPr>
        <w:sectPr w:rsidR="004B6A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8B3807" w14:textId="0AE2F417" w:rsidR="004B6AD3" w:rsidRPr="003C183D" w:rsidRDefault="004B6AD3" w:rsidP="004B6AD3">
      <w:pPr>
        <w:spacing w:after="200"/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lastRenderedPageBreak/>
        <w:t xml:space="preserve">Supplementary 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3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.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 xml:space="preserve"> Change in serum CRP and ESR levels</w:t>
      </w:r>
    </w:p>
    <w:tbl>
      <w:tblPr>
        <w:tblW w:w="148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5"/>
        <w:gridCol w:w="1489"/>
        <w:gridCol w:w="1701"/>
        <w:gridCol w:w="1842"/>
        <w:gridCol w:w="2268"/>
        <w:gridCol w:w="1418"/>
        <w:gridCol w:w="4961"/>
      </w:tblGrid>
      <w:tr w:rsidR="004B6AD3" w:rsidRPr="001A4225" w14:paraId="1B410DB7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13CD0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uthor (year)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6A9FE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CRP Control arm (mean, S.D.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4321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CRP Experimental arm (mean, S.D.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36F4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ESR Control arm (mean, S.D.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FFFF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ESR Experimental arm (mean difference, S.D.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B30D9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evaluation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DBC6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mment</w:t>
            </w:r>
          </w:p>
        </w:tc>
      </w:tr>
      <w:tr w:rsidR="004B6AD3" w:rsidRPr="001A4225" w14:paraId="21B77AAA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7E09A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-</w:t>
            </w:r>
            <w:proofErr w:type="spell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atma</w:t>
            </w:r>
            <w:proofErr w:type="spellEnd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007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0337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3F715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AD51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8.1 (8.4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CD15A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9 (5.8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8644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BD7EE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showed statistically significant improvement in ESR vs. control arm (P&lt;0.05)</w:t>
            </w:r>
          </w:p>
        </w:tc>
      </w:tr>
      <w:tr w:rsidR="004B6AD3" w:rsidRPr="001A4225" w14:paraId="3CCCB46A" w14:textId="77777777" w:rsidTr="00B16807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97DE3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rtiz 2009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F34C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94CF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9F420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5 (</w:t>
            </w:r>
            <w:proofErr w:type="gram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91)*</w:t>
            </w:r>
            <w:proofErr w:type="gram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72E0A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2 (</w:t>
            </w:r>
            <w:proofErr w:type="gram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53)*</w:t>
            </w:r>
            <w:proofErr w:type="gramEnd"/>
          </w:p>
          <w:p w14:paraId="2C8E1B3D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7B253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0F8B6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MARDs only</w:t>
            </w:r>
          </w:p>
          <w:p w14:paraId="239240C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o </w:t>
            </w:r>
            <w:proofErr w:type="spell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istisically</w:t>
            </w:r>
            <w:proofErr w:type="spellEnd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ignificant difference in ESR between experimental and control groups (P=0.064)</w:t>
            </w:r>
          </w:p>
        </w:tc>
      </w:tr>
      <w:tr w:rsidR="004B6AD3" w:rsidRPr="001A4225" w14:paraId="0969A7D6" w14:textId="77777777" w:rsidTr="00B16807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22C57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BB34F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AD64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A85C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 (</w:t>
            </w:r>
            <w:proofErr w:type="gram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93)*</w:t>
            </w:r>
            <w:proofErr w:type="gram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B2165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 (</w:t>
            </w:r>
            <w:proofErr w:type="gram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54)*</w:t>
            </w:r>
            <w:proofErr w:type="gramEnd"/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ED146E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599CE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MARDs + anti TNF-a </w:t>
            </w:r>
          </w:p>
          <w:p w14:paraId="515A1F25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istically significant difference in ESR between experimental and control groups (P&lt;0.05)</w:t>
            </w:r>
          </w:p>
        </w:tc>
      </w:tr>
      <w:tr w:rsidR="004B6AD3" w:rsidRPr="001A4225" w14:paraId="2654F6EC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8649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nho</w:t>
            </w:r>
            <w:proofErr w:type="spellEnd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009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85A10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 (0.0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3E3C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40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69D45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47 (5.1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0E39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3 (4.7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A7659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25C7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s between groups</w:t>
            </w:r>
          </w:p>
        </w:tc>
      </w:tr>
      <w:tr w:rsidR="004B6AD3" w:rsidRPr="001A4225" w14:paraId="1D28A8A8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174F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rciyas</w:t>
            </w:r>
            <w:proofErr w:type="spellEnd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012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1925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795D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CB76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.53 (5.1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55AF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9 (2.2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E8592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730D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P and ESR decreased in both Low (P &lt; 0.05) and Moderate-High (P &lt; 0.001) disease activity groups following treatment</w:t>
            </w:r>
          </w:p>
        </w:tc>
      </w:tr>
      <w:tr w:rsidR="004B6AD3" w:rsidRPr="001A4225" w14:paraId="3B2619E2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AE9A2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Okada 2013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1B2F5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B494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3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8092E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50D70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178E6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7E91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ignificant difference between groups (P=0.86)</w:t>
            </w:r>
          </w:p>
        </w:tc>
      </w:tr>
      <w:tr w:rsidR="004B6AD3" w:rsidRPr="001A4225" w14:paraId="0ABA601D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BB69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urgan 2016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971C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E1FAE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5 (2.09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227E2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0E27E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.82 (7.6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DC9FF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B2DC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group analysis of single arm only</w:t>
            </w:r>
          </w:p>
          <w:p w14:paraId="39D7112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following treatment</w:t>
            </w:r>
          </w:p>
        </w:tc>
      </w:tr>
      <w:tr w:rsidR="004B6AD3" w:rsidRPr="001A4225" w14:paraId="400A5A57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5E292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urgan 2017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1D10F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DF40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 (2.25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6B61C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31A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53 (5.5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EB993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1F11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following treatment</w:t>
            </w:r>
          </w:p>
        </w:tc>
      </w:tr>
      <w:tr w:rsidR="004B6AD3" w:rsidRPr="001A4225" w14:paraId="4E25D538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9FC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rban</w:t>
            </w:r>
            <w:proofErr w:type="spellEnd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2017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B63D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224C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72CF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 (3.2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47B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 (2.3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18A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D5B2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in ESR following treatment</w:t>
            </w:r>
          </w:p>
        </w:tc>
      </w:tr>
      <w:tr w:rsidR="004B6AD3" w:rsidRPr="001A4225" w14:paraId="76E112A9" w14:textId="77777777" w:rsidTr="00B16807">
        <w:trPr>
          <w:trHeight w:val="16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1B11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ialowas</w:t>
            </w:r>
            <w:proofErr w:type="spellEnd"/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019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3A0D6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17A5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DEFF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3E43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 (Median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4E28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C28C0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group analysis of single arm only</w:t>
            </w:r>
          </w:p>
          <w:p w14:paraId="71842DE1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following treatment</w:t>
            </w:r>
          </w:p>
        </w:tc>
      </w:tr>
      <w:tr w:rsidR="004B6AD3" w:rsidRPr="001A4225" w14:paraId="6C3A6336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5DC66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serrat 2019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50A67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CC09F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67E3B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9 (6.2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5A1E7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27 (7.1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12084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93CB3" w14:textId="77777777" w:rsidR="004B6AD3" w:rsidRPr="001A4225" w:rsidRDefault="004B6AD3" w:rsidP="00B16807">
            <w:pPr>
              <w:spacing w:after="20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following treatment</w:t>
            </w:r>
          </w:p>
        </w:tc>
      </w:tr>
      <w:tr w:rsidR="004B6AD3" w:rsidRPr="001A4225" w14:paraId="24FFFD2A" w14:textId="77777777" w:rsidTr="00B16807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CF3B3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usha 2019</w:t>
            </w:r>
          </w:p>
        </w:tc>
        <w:tc>
          <w:tcPr>
            <w:tcW w:w="14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DCEDB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52 (0.9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55D34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1:</w:t>
            </w:r>
          </w:p>
          <w:p w14:paraId="50259631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33 (0.82)</w:t>
            </w:r>
          </w:p>
          <w:p w14:paraId="4CFFB662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4AC9D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85 (1.8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EC2CD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1:</w:t>
            </w:r>
          </w:p>
          <w:p w14:paraId="3563FC0E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4 (2.16)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966CC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4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98569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r both ESR and CRP, s</w:t>
            </w: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atistically significant difference for all groups following treatment (P&lt;0.0001)</w:t>
            </w:r>
          </w:p>
        </w:tc>
      </w:tr>
      <w:tr w:rsidR="004B6AD3" w:rsidRPr="001A4225" w14:paraId="761D5217" w14:textId="77777777" w:rsidTr="00B16807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FFCF1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4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7645F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25A8A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2:</w:t>
            </w:r>
          </w:p>
          <w:p w14:paraId="72A84BA7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67 (1.05)</w:t>
            </w:r>
          </w:p>
        </w:tc>
        <w:tc>
          <w:tcPr>
            <w:tcW w:w="18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B38AF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A6485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2: 11.87 (1.58)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F1F13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9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8172A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4B6AD3" w:rsidRPr="001A4225" w14:paraId="255DC6CD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32029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guyen</w:t>
            </w:r>
            <w:r w:rsidRPr="001A422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2021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559CA2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1 (1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E798" w14:textId="77777777" w:rsidR="004B6AD3" w:rsidRPr="001A4225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 (0.8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CF65B1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 (5.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2F56" w14:textId="77777777" w:rsidR="004B6AD3" w:rsidRPr="001A4225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5 (6.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DCFC8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A422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907D2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For both ESR and CRP; significant intra-group reduction of ESR in experimental arm. Non-significant inter-group analysis. </w:t>
            </w:r>
          </w:p>
        </w:tc>
      </w:tr>
      <w:tr w:rsidR="004B6AD3" w:rsidRPr="001A4225" w14:paraId="1C939FDC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07334" w14:textId="77777777" w:rsidR="004B6AD3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ing</w:t>
            </w:r>
          </w:p>
          <w:p w14:paraId="3B70455E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022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1F8D2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.20 (3.7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69AD" w14:textId="77777777" w:rsidR="004B6AD3" w:rsidRPr="001A4225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46 (1.27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0A0670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1.17 (6.8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C270" w14:textId="77777777" w:rsidR="004B6AD3" w:rsidRPr="001A4225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8.60 (15.8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213507" w14:textId="77777777" w:rsidR="004B6AD3" w:rsidRPr="001A4225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FC2E94" w14:textId="77777777" w:rsidR="004B6AD3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r both ESR and CRP; significant reduction in both arms. Significant inter-group analysis p&lt;0.01</w:t>
            </w:r>
          </w:p>
        </w:tc>
      </w:tr>
    </w:tbl>
    <w:p w14:paraId="66688852" w14:textId="77777777" w:rsidR="004B6AD3" w:rsidRPr="003C183D" w:rsidRDefault="004B6AD3" w:rsidP="004B6AD3">
      <w:pPr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egative values represent worsening scores</w:t>
      </w:r>
    </w:p>
    <w:p w14:paraId="5342A3FB" w14:textId="77777777" w:rsidR="004B6AD3" w:rsidRPr="003C183D" w:rsidRDefault="004B6AD3" w:rsidP="004B6AD3">
      <w:pPr>
        <w:spacing w:after="200"/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S.D. estimated as range/4</w:t>
      </w:r>
    </w:p>
    <w:p w14:paraId="77BB05CC" w14:textId="58366B5C" w:rsidR="004B6AD3" w:rsidRDefault="004B6AD3"/>
    <w:p w14:paraId="3AC18B1A" w14:textId="2E0246C1" w:rsidR="004B6AD3" w:rsidRPr="004B6AD3" w:rsidRDefault="004B6AD3" w:rsidP="004B6AD3"/>
    <w:p w14:paraId="28611994" w14:textId="301F16D6" w:rsidR="004B6AD3" w:rsidRPr="004B6AD3" w:rsidRDefault="004B6AD3" w:rsidP="004B6AD3"/>
    <w:p w14:paraId="33BBE1F1" w14:textId="49D797FE" w:rsidR="004B6AD3" w:rsidRPr="004B6AD3" w:rsidRDefault="004B6AD3" w:rsidP="004B6AD3"/>
    <w:p w14:paraId="6EEEC303" w14:textId="58BC3ED4" w:rsidR="004B6AD3" w:rsidRPr="004B6AD3" w:rsidRDefault="004B6AD3" w:rsidP="004B6AD3"/>
    <w:p w14:paraId="48C324DB" w14:textId="0169B73C" w:rsidR="004B6AD3" w:rsidRPr="004B6AD3" w:rsidRDefault="004B6AD3" w:rsidP="004B6AD3"/>
    <w:p w14:paraId="4FA72BD3" w14:textId="5B490BE1" w:rsidR="004B6AD3" w:rsidRPr="004B6AD3" w:rsidRDefault="004B6AD3" w:rsidP="004B6AD3"/>
    <w:p w14:paraId="1C598DF5" w14:textId="32A7B3F7" w:rsidR="004B6AD3" w:rsidRPr="004B6AD3" w:rsidRDefault="004B6AD3" w:rsidP="004B6AD3"/>
    <w:p w14:paraId="66AFDAE7" w14:textId="036DB766" w:rsidR="004B6AD3" w:rsidRPr="004B6AD3" w:rsidRDefault="004B6AD3" w:rsidP="004B6AD3"/>
    <w:p w14:paraId="2321719D" w14:textId="5510584B" w:rsidR="004B6AD3" w:rsidRPr="004B6AD3" w:rsidRDefault="004B6AD3" w:rsidP="004B6AD3"/>
    <w:p w14:paraId="6F18214A" w14:textId="0BC2113E" w:rsidR="004B6AD3" w:rsidRPr="004B6AD3" w:rsidRDefault="004B6AD3" w:rsidP="004B6AD3"/>
    <w:p w14:paraId="2F1C26A8" w14:textId="6603B82C" w:rsidR="004B6AD3" w:rsidRPr="004B6AD3" w:rsidRDefault="004B6AD3" w:rsidP="004B6AD3"/>
    <w:p w14:paraId="37BD5237" w14:textId="7507E6D6" w:rsidR="004B6AD3" w:rsidRPr="004B6AD3" w:rsidRDefault="004B6AD3" w:rsidP="004B6AD3"/>
    <w:p w14:paraId="4B2F9E4C" w14:textId="7CD89B81" w:rsidR="004B6AD3" w:rsidRPr="004B6AD3" w:rsidRDefault="004B6AD3" w:rsidP="004B6AD3"/>
    <w:p w14:paraId="1CD29229" w14:textId="553DF0C1" w:rsidR="004B6AD3" w:rsidRPr="004B6AD3" w:rsidRDefault="004B6AD3" w:rsidP="004B6AD3"/>
    <w:p w14:paraId="444A0F5A" w14:textId="683BD778" w:rsidR="004B6AD3" w:rsidRPr="004B6AD3" w:rsidRDefault="004B6AD3" w:rsidP="004B6AD3"/>
    <w:p w14:paraId="5AC60663" w14:textId="79EFDE1A" w:rsidR="004B6AD3" w:rsidRPr="004B6AD3" w:rsidRDefault="004B6AD3" w:rsidP="004B6AD3"/>
    <w:p w14:paraId="022878FF" w14:textId="65B67154" w:rsidR="004B6AD3" w:rsidRPr="004B6AD3" w:rsidRDefault="004B6AD3" w:rsidP="004B6AD3"/>
    <w:p w14:paraId="2326812E" w14:textId="17368E24" w:rsidR="004B6AD3" w:rsidRPr="004B6AD3" w:rsidRDefault="004B6AD3" w:rsidP="004B6AD3"/>
    <w:p w14:paraId="22F7B90C" w14:textId="1482BD28" w:rsidR="004B6AD3" w:rsidRDefault="004B6AD3" w:rsidP="004B6AD3"/>
    <w:p w14:paraId="3A2757DD" w14:textId="77777777" w:rsidR="004B6AD3" w:rsidRDefault="004B6AD3" w:rsidP="004B6AD3">
      <w:pPr>
        <w:sectPr w:rsidR="004B6AD3" w:rsidSect="004B6AD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A7C408" w14:textId="0710F8C1" w:rsidR="004B6AD3" w:rsidRDefault="004B6AD3" w:rsidP="004B6AD3">
      <w:pP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lastRenderedPageBreak/>
        <w:t xml:space="preserve">Supplementary 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4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.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 xml:space="preserve"> Change in serum Rheumatoid Factor levels</w:t>
      </w:r>
    </w:p>
    <w:p w14:paraId="0E18386E" w14:textId="77777777" w:rsidR="004B6AD3" w:rsidRPr="003C183D" w:rsidRDefault="004B6AD3" w:rsidP="004B6AD3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1623"/>
        <w:gridCol w:w="2202"/>
        <w:gridCol w:w="1449"/>
        <w:gridCol w:w="2828"/>
      </w:tblGrid>
      <w:tr w:rsidR="004B6AD3" w:rsidRPr="003C183D" w14:paraId="3A0839C1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99F6A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57BFB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RF Control arm (mean, S.D.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F0D2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RF Experimental arm (mean, S.D.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0A1AC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eval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2737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mment</w:t>
            </w:r>
          </w:p>
        </w:tc>
      </w:tr>
      <w:tr w:rsidR="004B6AD3" w:rsidRPr="003C183D" w14:paraId="6F375C10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C739B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kada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C00FC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3.7 (6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EB12B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.4 (4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F8E7F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A69BE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between experimental and control groups (P=0.84)</w:t>
            </w:r>
          </w:p>
        </w:tc>
      </w:tr>
      <w:tr w:rsidR="004B6AD3" w:rsidRPr="003C183D" w14:paraId="6BA8DDF8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3BAF0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sgarea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75D0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8DF90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2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5611E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B9284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group analysis of single arm only.</w:t>
            </w:r>
          </w:p>
          <w:p w14:paraId="2300AAE5" w14:textId="77777777" w:rsidR="004B6AD3" w:rsidRPr="003C183D" w:rsidRDefault="004B6AD3" w:rsidP="00B16807">
            <w:pPr>
              <w:spacing w:after="2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following treatment (P=0.88)</w:t>
            </w:r>
          </w:p>
        </w:tc>
      </w:tr>
      <w:tr w:rsidR="004B6AD3" w:rsidRPr="003C183D" w14:paraId="0E471CEE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5793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iyikoglu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46C3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803E0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95AF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31BC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bgroup analysis of single arm only.</w:t>
            </w:r>
          </w:p>
          <w:p w14:paraId="5A8DD592" w14:textId="77777777" w:rsidR="004B6AD3" w:rsidRPr="003C183D" w:rsidRDefault="004B6AD3" w:rsidP="00B16807">
            <w:pPr>
              <w:spacing w:after="2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following treatment </w:t>
            </w:r>
          </w:p>
        </w:tc>
      </w:tr>
      <w:tr w:rsidR="004B6AD3" w:rsidRPr="003C183D" w14:paraId="0BBB5ACA" w14:textId="77777777" w:rsidTr="00B1680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D969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usha 201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75801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4 (1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F1D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1: </w:t>
            </w:r>
          </w:p>
          <w:p w14:paraId="46055F8E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5 (0.7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FA8FF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31361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istically significant difference for all groups following treatment (P&lt;0.0001)</w:t>
            </w:r>
          </w:p>
        </w:tc>
      </w:tr>
      <w:tr w:rsidR="004B6AD3" w:rsidRPr="003C183D" w14:paraId="3CD11A5D" w14:textId="77777777" w:rsidTr="00B1680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6B61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4B833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B2B3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2: </w:t>
            </w:r>
          </w:p>
          <w:p w14:paraId="01A57051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5 (1.6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D281A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C4E6A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49D9EF60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D3422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aushal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5C7BA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1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C206E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 (1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5118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E1B4A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tatistically significant difference between experimental and control groups (P=0.29)</w:t>
            </w:r>
          </w:p>
        </w:tc>
      </w:tr>
      <w:tr w:rsidR="004B6AD3" w:rsidRPr="003C183D" w14:paraId="64EDB674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1BB4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guye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9C76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.8 (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2D10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5 (9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A29E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5F24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-significant between experimental and control</w:t>
            </w:r>
          </w:p>
        </w:tc>
      </w:tr>
      <w:tr w:rsidR="004B6AD3" w:rsidRPr="003C183D" w14:paraId="2DFFDB6A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59D5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ng</w:t>
            </w:r>
          </w:p>
          <w:p w14:paraId="79EC041C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AE2A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 (21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752B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5.7 (39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F2D3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5A67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inter-group difference</w:t>
            </w:r>
          </w:p>
        </w:tc>
      </w:tr>
    </w:tbl>
    <w:p w14:paraId="4B913B9D" w14:textId="77777777" w:rsidR="004B6AD3" w:rsidRPr="003C183D" w:rsidRDefault="004B6AD3" w:rsidP="004B6AD3">
      <w:pPr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egative values represent worsening scores</w:t>
      </w:r>
    </w:p>
    <w:p w14:paraId="1DA8C22A" w14:textId="77777777" w:rsidR="004B6AD3" w:rsidRPr="003C183D" w:rsidRDefault="004B6AD3" w:rsidP="004B6AD3">
      <w:pPr>
        <w:spacing w:after="200"/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S.D. estimated as range/4</w:t>
      </w:r>
    </w:p>
    <w:p w14:paraId="769F590E" w14:textId="3123B904" w:rsidR="004B6AD3" w:rsidRDefault="004B6AD3" w:rsidP="004B6AD3"/>
    <w:p w14:paraId="427D8B12" w14:textId="654D095A" w:rsidR="004B6AD3" w:rsidRDefault="004B6AD3" w:rsidP="004B6AD3"/>
    <w:p w14:paraId="576CBD67" w14:textId="01AAEDFD" w:rsidR="004B6AD3" w:rsidRDefault="004B6AD3" w:rsidP="004B6AD3"/>
    <w:p w14:paraId="1578C706" w14:textId="5577E8ED" w:rsidR="004B6AD3" w:rsidRDefault="004B6AD3" w:rsidP="004B6AD3"/>
    <w:p w14:paraId="742FC255" w14:textId="673F28D8" w:rsidR="004B6AD3" w:rsidRDefault="004B6AD3" w:rsidP="004B6AD3"/>
    <w:p w14:paraId="7D0ECAF2" w14:textId="3B8C9602" w:rsidR="004B6AD3" w:rsidRDefault="004B6AD3" w:rsidP="004B6AD3"/>
    <w:p w14:paraId="1B639A61" w14:textId="572631EF" w:rsidR="004B6AD3" w:rsidRDefault="004B6AD3" w:rsidP="004B6AD3"/>
    <w:p w14:paraId="6F568E97" w14:textId="66A91EDB" w:rsidR="004B6AD3" w:rsidRDefault="004B6AD3" w:rsidP="004B6AD3"/>
    <w:p w14:paraId="18A5A085" w14:textId="3ECAB86C" w:rsidR="004B6AD3" w:rsidRPr="003C183D" w:rsidRDefault="004B6AD3" w:rsidP="004B6AD3">
      <w:pPr>
        <w:spacing w:after="240"/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lastRenderedPageBreak/>
        <w:t xml:space="preserve">Supplementary 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5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.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 xml:space="preserve"> Change in ACPA titres</w:t>
      </w:r>
    </w:p>
    <w:p w14:paraId="250BC4F1" w14:textId="77777777" w:rsidR="004B6AD3" w:rsidRPr="003C183D" w:rsidRDefault="004B6AD3" w:rsidP="004B6AD3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"/>
        <w:gridCol w:w="1727"/>
        <w:gridCol w:w="2291"/>
        <w:gridCol w:w="1466"/>
        <w:gridCol w:w="2733"/>
      </w:tblGrid>
      <w:tr w:rsidR="004B6AD3" w:rsidRPr="00D657D6" w14:paraId="7B4C6B8E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F14FC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4F3AB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ACPA control arm (mean, 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4C516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in ACPA experimental arm (mean, 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987ED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e of eval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06C02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mment</w:t>
            </w:r>
          </w:p>
        </w:tc>
      </w:tr>
      <w:tr w:rsidR="004B6AD3" w:rsidRPr="00D657D6" w14:paraId="08778517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16E7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hao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6808D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91 (14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E5286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.78 (26.7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0CC73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035A9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istically significant</w:t>
            </w:r>
          </w:p>
        </w:tc>
      </w:tr>
      <w:tr w:rsidR="004B6AD3" w:rsidRPr="00D657D6" w14:paraId="36D18584" w14:textId="77777777" w:rsidTr="00B1680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97E06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usha (201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48EA2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2.41 (4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0D0C3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1: 164.80 (4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5C90C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E7CAB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istically significant </w:t>
            </w:r>
          </w:p>
        </w:tc>
      </w:tr>
      <w:tr w:rsidR="004B6AD3" w:rsidRPr="00D657D6" w14:paraId="5414B89E" w14:textId="77777777" w:rsidTr="00B1680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FBD7D2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355FA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6249F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imental arm 2: 174.26 (4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7C892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65697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tistically significant</w:t>
            </w:r>
          </w:p>
        </w:tc>
      </w:tr>
      <w:tr w:rsidR="004B6AD3" w:rsidRPr="00D657D6" w14:paraId="77955B5D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B7677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kada (2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C90BD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6 (6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996E0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3.7 (6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DDEBA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646C2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significant</w:t>
            </w:r>
          </w:p>
        </w:tc>
      </w:tr>
      <w:tr w:rsidR="004B6AD3" w:rsidRPr="00D657D6" w14:paraId="428F001A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EE54A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aushal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F0DF0" w14:textId="77777777" w:rsidR="004B6AD3" w:rsidRPr="00D657D6" w:rsidRDefault="004B6AD3" w:rsidP="00B1680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21 (5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6AA05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1 (4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56925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F766D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significant</w:t>
            </w:r>
          </w:p>
        </w:tc>
      </w:tr>
      <w:tr w:rsidR="004B6AD3" w:rsidRPr="00D657D6" w14:paraId="4BE9B91F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AA62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guyen</w:t>
            </w: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2946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3.7 (41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3AB2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3.3 (71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AE75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657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98A4" w14:textId="77777777" w:rsidR="004B6AD3" w:rsidRPr="00D657D6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ignificant intra-group reduction in both arms. Inter-group analysis n</w:t>
            </w:r>
            <w:r w:rsidRPr="00D657D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-</w:t>
            </w:r>
            <w:r w:rsidRPr="00D657D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ignificant </w:t>
            </w:r>
          </w:p>
        </w:tc>
      </w:tr>
      <w:tr w:rsidR="004B6AD3" w:rsidRPr="00D657D6" w14:paraId="12F38852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C987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n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(20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3621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 (16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7405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.7 (22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AA19" w14:textId="77777777" w:rsidR="004B6AD3" w:rsidRPr="00D657D6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6975" w14:textId="77777777" w:rsidR="004B6AD3" w:rsidRDefault="004B6AD3" w:rsidP="00B1680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significant</w:t>
            </w:r>
          </w:p>
        </w:tc>
      </w:tr>
    </w:tbl>
    <w:p w14:paraId="23C16AF6" w14:textId="77777777" w:rsidR="004B6AD3" w:rsidRPr="003C183D" w:rsidRDefault="004B6AD3" w:rsidP="004B6AD3">
      <w:pPr>
        <w:rPr>
          <w:rFonts w:ascii="Times New Roman" w:eastAsia="Times New Roman" w:hAnsi="Times New Roman" w:cs="Times New Roman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egative values represent worsening scores</w:t>
      </w:r>
    </w:p>
    <w:p w14:paraId="011195E6" w14:textId="0211D16B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3C183D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S.D. estimated as range/4</w:t>
      </w:r>
    </w:p>
    <w:p w14:paraId="009BA29C" w14:textId="6DB9D8A5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0DB91598" w14:textId="107E1EFF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5177C7A5" w14:textId="7B32E8D1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6B1A9EFF" w14:textId="77528D40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3501D0C1" w14:textId="21B2435F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4ECF6362" w14:textId="05249892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67FDD714" w14:textId="10310365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435BE719" w14:textId="37BD86C5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7CE8017D" w14:textId="6B8E1503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44C916FD" w14:textId="7183CE56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688F9EB1" w14:textId="68C7EA67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58786628" w14:textId="1DF3E639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30D3DC72" w14:textId="4ABCBCAF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459F530D" w14:textId="0C41EC86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581B7924" w14:textId="31033737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636A0A5A" w14:textId="761C0292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2B9BA01D" w14:textId="0C5A42CB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7DC11971" w14:textId="73FA10FD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5B6AAD60" w14:textId="268A1245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19EBA51B" w14:textId="0029AD97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59F536D9" w14:textId="2F45F721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2A267C1D" w14:textId="2174372F" w:rsidR="004B6AD3" w:rsidRDefault="004B6AD3" w:rsidP="004B6AD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347AC32D" w14:textId="77777777" w:rsidR="004B6AD3" w:rsidRDefault="004B6AD3" w:rsidP="004B6AD3">
      <w:pPr>
        <w:spacing w:after="240"/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</w:pPr>
    </w:p>
    <w:p w14:paraId="489227DB" w14:textId="0F6330F4" w:rsidR="004B6AD3" w:rsidRPr="003C183D" w:rsidRDefault="004B6AD3" w:rsidP="004B6AD3">
      <w:pPr>
        <w:spacing w:after="240"/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lastRenderedPageBreak/>
        <w:t xml:space="preserve">Supplementary 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6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>.</w:t>
      </w:r>
      <w:r w:rsidRPr="003C183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  <w:lang w:eastAsia="en-GB"/>
        </w:rPr>
        <w:t xml:space="preserve"> Effect of PMPR on ancillary biomarker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4"/>
        <w:gridCol w:w="1739"/>
        <w:gridCol w:w="2907"/>
        <w:gridCol w:w="3380"/>
      </w:tblGrid>
      <w:tr w:rsidR="004B6AD3" w:rsidRPr="003C183D" w14:paraId="0DBD97CE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E9A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3977D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Biomarker(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77EDC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hange following PMP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A9FB4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mment</w:t>
            </w:r>
          </w:p>
        </w:tc>
      </w:tr>
      <w:tr w:rsidR="004B6AD3" w:rsidRPr="003C183D" w14:paraId="57B0DAA9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58464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rciyas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4BFE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NF-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2D703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decrease (both low and medium/high disease activity ar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F5C9E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49D7268A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16740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iyikoglu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2E4A2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1-B (GCF + serum)</w:t>
            </w:r>
          </w:p>
          <w:p w14:paraId="6829E14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NF-Alp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47D7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decrease GCF IL-1B in both ar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E372B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726F169E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E65A1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kada (2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DC81A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MP-3</w:t>
            </w:r>
          </w:p>
          <w:p w14:paraId="14B2558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-6</w:t>
            </w:r>
          </w:p>
          <w:p w14:paraId="1887EBD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NF-Alpha</w:t>
            </w:r>
          </w:p>
          <w:p w14:paraId="316F821B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gG (P. </w:t>
            </w: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ingivalis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  <w:p w14:paraId="1DDF07F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itrul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9DD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decrease IgG and citrulline</w:t>
            </w:r>
          </w:p>
          <w:p w14:paraId="40513EC3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189C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02D27DE7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39340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urgan (20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4CECD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MP-8</w:t>
            </w:r>
          </w:p>
          <w:p w14:paraId="69AE4C10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-6</w:t>
            </w:r>
          </w:p>
          <w:p w14:paraId="5EA8E77D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G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92E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decreases in MMP-8, IL-6, PG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1A8B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4D67A0F1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4BF5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urgan (20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D3DD4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-PA</w:t>
            </w: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PAI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9DAF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decrease in T-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1ED41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I-2 significantly lower in healthy controls compared with PD groups</w:t>
            </w:r>
          </w:p>
        </w:tc>
      </w:tr>
      <w:tr w:rsidR="004B6AD3" w:rsidRPr="003C183D" w14:paraId="4A58CD3A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61E9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sgarea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01C9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MP-8</w:t>
            </w:r>
          </w:p>
          <w:p w14:paraId="0FF573E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-1B</w:t>
            </w:r>
          </w:p>
          <w:p w14:paraId="566BE405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-10</w:t>
            </w:r>
          </w:p>
          <w:p w14:paraId="041766C4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E239B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ignificant decr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89FD7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MP-8 and IL-1B significantly higher at baseline in RA + PD group compared with PD group.</w:t>
            </w:r>
          </w:p>
        </w:tc>
      </w:tr>
      <w:tr w:rsidR="004B6AD3" w:rsidRPr="003C183D" w14:paraId="64A1C053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606E8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ialowas</w:t>
            </w:r>
            <w:proofErr w:type="spellEnd"/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3CE26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NF-A</w:t>
            </w:r>
          </w:p>
          <w:p w14:paraId="38082F71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MP-3</w:t>
            </w:r>
          </w:p>
          <w:p w14:paraId="2D10DF43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MP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1E5AD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C1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 significant decr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523F9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5ED2A637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2B30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lsade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8DA7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F</w:t>
            </w:r>
          </w:p>
          <w:p w14:paraId="5BD428DE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-6</w:t>
            </w:r>
          </w:p>
          <w:p w14:paraId="7530A762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NF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5987" w14:textId="77777777" w:rsidR="004B6AD3" w:rsidRPr="003C183D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reduction in IL-6 and TNF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84DC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6AD3" w:rsidRPr="003C183D" w14:paraId="6845C743" w14:textId="77777777" w:rsidTr="00B168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71F5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ng</w:t>
            </w:r>
          </w:p>
          <w:p w14:paraId="6703A602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20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8B0C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098D" w14:textId="77777777" w:rsidR="004B6AD3" w:rsidRDefault="004B6AD3" w:rsidP="00B168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gnificant reduction in IL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36EC" w14:textId="77777777" w:rsidR="004B6AD3" w:rsidRPr="003C183D" w:rsidRDefault="004B6AD3" w:rsidP="00B168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275C6F7" w14:textId="77777777" w:rsidR="004B6AD3" w:rsidRPr="004B6AD3" w:rsidRDefault="004B6AD3" w:rsidP="004B6AD3"/>
    <w:sectPr w:rsidR="004B6AD3" w:rsidRPr="004B6AD3" w:rsidSect="004B6A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DB4"/>
    <w:rsid w:val="004B6AD3"/>
    <w:rsid w:val="00D1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F745E"/>
  <w15:chartTrackingRefBased/>
  <w15:docId w15:val="{08AC75B6-34CC-481F-BD95-28DC69DD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DB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2-07-12T12:57:00Z</dcterms:created>
  <dcterms:modified xsi:type="dcterms:W3CDTF">2022-07-12T13:33:00Z</dcterms:modified>
</cp:coreProperties>
</file>